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46B0B" w14:textId="77CE6DA0" w:rsidR="00BF5E20" w:rsidRDefault="00BF5E20" w:rsidP="005D0489">
      <w:pPr>
        <w:spacing w:line="276" w:lineRule="auto"/>
        <w:rPr>
          <w:rFonts w:ascii="Cambria" w:hAnsi="Cambria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5D0489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="001643AD">
        <w:rPr>
          <w:rFonts w:ascii="Cambria" w:eastAsiaTheme="minorHAnsi" w:hAnsi="Cambria" w:cs="Calibri" w:hint="eastAsia"/>
          <w:b/>
          <w:bCs/>
          <w:sz w:val="24"/>
          <w:szCs w:val="28"/>
        </w:rPr>
        <w:t>5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bookmarkStart w:id="0" w:name="_Toc162793248"/>
      <w:r w:rsidRPr="00A91855">
        <w:rPr>
          <w:rFonts w:ascii="Cambria" w:hAnsi="Cambria"/>
          <w:sz w:val="24"/>
          <w:szCs w:val="28"/>
        </w:rPr>
        <w:t xml:space="preserve">Statistical </w:t>
      </w:r>
      <w:r w:rsidR="005D0489">
        <w:rPr>
          <w:rFonts w:ascii="Cambria" w:hAnsi="Cambria" w:hint="eastAsia"/>
          <w:sz w:val="24"/>
          <w:szCs w:val="28"/>
        </w:rPr>
        <w:t>c</w:t>
      </w:r>
      <w:r w:rsidRPr="00A91855">
        <w:rPr>
          <w:rFonts w:ascii="Cambria" w:hAnsi="Cambria"/>
          <w:sz w:val="24"/>
          <w:szCs w:val="28"/>
        </w:rPr>
        <w:t xml:space="preserve">omparison between Gini index-based feature of </w:t>
      </w:r>
      <w:r w:rsidRPr="005D0489">
        <w:rPr>
          <w:rFonts w:ascii="Cambria" w:hAnsi="Cambria"/>
          <w:sz w:val="24"/>
          <w:szCs w:val="28"/>
        </w:rPr>
        <w:t>SpO</w:t>
      </w:r>
      <w:r w:rsidRPr="005D0489">
        <w:rPr>
          <w:rFonts w:ascii="Cambria" w:hAnsi="Cambria"/>
          <w:sz w:val="24"/>
          <w:szCs w:val="28"/>
          <w:vertAlign w:val="subscript"/>
        </w:rPr>
        <w:t>2</w:t>
      </w:r>
      <w:r w:rsidRPr="00A91855">
        <w:rPr>
          <w:rFonts w:ascii="Cambria" w:hAnsi="Cambria"/>
          <w:sz w:val="24"/>
          <w:szCs w:val="28"/>
        </w:rPr>
        <w:t xml:space="preserve"> and top 25 global importance features in the </w:t>
      </w:r>
      <w:r w:rsidR="005D0489">
        <w:rPr>
          <w:rFonts w:ascii="Cambria" w:hAnsi="Cambria" w:hint="eastAsia"/>
          <w:sz w:val="24"/>
          <w:szCs w:val="28"/>
        </w:rPr>
        <w:t>p</w:t>
      </w:r>
      <w:r w:rsidRPr="00A91855">
        <w:rPr>
          <w:rFonts w:ascii="Cambria" w:hAnsi="Cambria"/>
          <w:sz w:val="24"/>
          <w:szCs w:val="28"/>
        </w:rPr>
        <w:t xml:space="preserve">roposed </w:t>
      </w:r>
      <w:r w:rsidR="005D0489">
        <w:rPr>
          <w:rFonts w:ascii="Cambria" w:hAnsi="Cambria" w:hint="eastAsia"/>
          <w:sz w:val="24"/>
          <w:szCs w:val="28"/>
        </w:rPr>
        <w:t>m</w:t>
      </w:r>
      <w:r w:rsidRPr="00A91855">
        <w:rPr>
          <w:rFonts w:ascii="Cambria" w:hAnsi="Cambria"/>
          <w:sz w:val="24"/>
          <w:szCs w:val="28"/>
        </w:rPr>
        <w:t>ethod</w:t>
      </w:r>
      <w:bookmarkEnd w:id="0"/>
      <w:r w:rsidR="008F638F">
        <w:rPr>
          <w:rFonts w:ascii="Cambria" w:hAnsi="Cambria" w:hint="eastAsia"/>
          <w:sz w:val="24"/>
          <w:szCs w:val="28"/>
        </w:rPr>
        <w:t>.</w:t>
      </w:r>
    </w:p>
    <w:p w14:paraId="046308AE" w14:textId="77777777" w:rsidR="00185003" w:rsidRPr="00185003" w:rsidRDefault="00185003" w:rsidP="00185003">
      <w:pPr>
        <w:pStyle w:val="a0"/>
      </w:pPr>
    </w:p>
    <w:tbl>
      <w:tblPr>
        <w:tblStyle w:val="ab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48"/>
        <w:gridCol w:w="1139"/>
        <w:gridCol w:w="1742"/>
        <w:gridCol w:w="1842"/>
        <w:gridCol w:w="1560"/>
      </w:tblGrid>
      <w:tr w:rsidR="00BF5E20" w:rsidRPr="00AE3A72" w14:paraId="62E6E86B" w14:textId="77777777" w:rsidTr="00071ABD">
        <w:trPr>
          <w:trHeight w:val="652"/>
        </w:trPr>
        <w:tc>
          <w:tcPr>
            <w:tcW w:w="2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B3E78" w14:textId="77777777" w:rsidR="00BF5E20" w:rsidRPr="00A91855" w:rsidRDefault="00BF5E20" w:rsidP="000B5499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91855">
              <w:rPr>
                <w:rFonts w:ascii="Cambria" w:hAnsi="Cambria"/>
                <w:b/>
                <w:sz w:val="20"/>
                <w:szCs w:val="20"/>
              </w:rPr>
              <w:t>Feature nam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84149" w14:textId="77777777" w:rsidR="00BF5E20" w:rsidRPr="00A91855" w:rsidRDefault="00BF5E20" w:rsidP="000B5499">
            <w:pPr>
              <w:pStyle w:val="Text"/>
              <w:spacing w:line="240" w:lineRule="auto"/>
              <w:ind w:firstLine="0"/>
              <w:jc w:val="center"/>
              <w:rPr>
                <w:rFonts w:ascii="Cambria" w:eastAsiaTheme="minorEastAsia" w:hAnsi="Cambria" w:cstheme="minorBidi"/>
                <w:b/>
                <w:lang w:val="en-AU" w:eastAsia="en-US"/>
              </w:rPr>
            </w:pPr>
            <w:r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>t-value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D5021" w14:textId="38788E29" w:rsidR="00BF5E20" w:rsidRPr="00A91855" w:rsidRDefault="005D0489" w:rsidP="000B5499">
            <w:pPr>
              <w:pStyle w:val="Text"/>
              <w:spacing w:line="240" w:lineRule="auto"/>
              <w:ind w:firstLine="0"/>
              <w:jc w:val="center"/>
              <w:rPr>
                <w:rFonts w:ascii="Cambria" w:eastAsiaTheme="minorEastAsia" w:hAnsi="Cambria" w:cstheme="minorBidi"/>
                <w:b/>
                <w:lang w:val="en-AU" w:eastAsia="en-US"/>
              </w:rPr>
            </w:pPr>
            <w:r w:rsidRPr="005D0489">
              <w:rPr>
                <w:rFonts w:ascii="Cambria" w:eastAsiaTheme="minorEastAsia" w:hAnsi="Cambria" w:cstheme="minorBidi"/>
                <w:b/>
                <w:i/>
                <w:lang w:val="en-AU" w:eastAsia="en-US"/>
              </w:rPr>
              <w:t>P value</w:t>
            </w:r>
            <w:r w:rsidRPr="005D0489" w:rsidDel="005D0489">
              <w:rPr>
                <w:rFonts w:ascii="Cambria" w:eastAsiaTheme="minorEastAsia" w:hAnsi="Cambria" w:cstheme="minorBidi"/>
                <w:b/>
                <w:i/>
                <w:lang w:val="en-AU" w:eastAsia="en-US"/>
              </w:rPr>
              <w:t xml:space="preserve"> </w:t>
            </w:r>
            <w:r w:rsidR="00BF5E20"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>(Uncorrected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7EE2F" w14:textId="1DBCB6A8" w:rsidR="00BF5E20" w:rsidRPr="00A91855" w:rsidRDefault="005B1514" w:rsidP="000B5499">
            <w:pPr>
              <w:pStyle w:val="Text"/>
              <w:ind w:firstLine="0"/>
              <w:jc w:val="center"/>
              <w:rPr>
                <w:rFonts w:ascii="Cambria" w:eastAsiaTheme="minorEastAsia" w:hAnsi="Cambria" w:cstheme="minorBidi"/>
                <w:b/>
                <w:lang w:val="en-AU" w:eastAsia="en-US"/>
              </w:rPr>
            </w:pPr>
            <w:r w:rsidRPr="005D0489">
              <w:rPr>
                <w:rFonts w:ascii="Cambria" w:eastAsiaTheme="minorEastAsia" w:hAnsi="Cambria" w:cstheme="minorBidi" w:hint="eastAsia"/>
                <w:b/>
                <w:i/>
                <w:lang w:val="en-AU"/>
              </w:rPr>
              <w:t>P</w:t>
            </w:r>
            <w:r w:rsidRPr="005D0489">
              <w:rPr>
                <w:rFonts w:ascii="Cambria" w:eastAsiaTheme="minorEastAsia" w:hAnsi="Cambria" w:cstheme="minorBidi" w:hint="eastAsia"/>
                <w:b/>
                <w:lang w:val="en-AU"/>
              </w:rPr>
              <w:t xml:space="preserve"> </w:t>
            </w:r>
            <w:r w:rsidR="00BF5E20" w:rsidRPr="005D0489">
              <w:rPr>
                <w:rFonts w:ascii="Cambria" w:eastAsiaTheme="minorEastAsia" w:hAnsi="Cambria" w:cstheme="minorBidi"/>
                <w:b/>
                <w:lang w:val="en-AU" w:eastAsia="en-US"/>
              </w:rPr>
              <w:t>value</w:t>
            </w:r>
          </w:p>
          <w:p w14:paraId="2BD96601" w14:textId="080A357B" w:rsidR="00BF5E20" w:rsidRPr="00A91855" w:rsidRDefault="00BF5E20" w:rsidP="000B5499">
            <w:pPr>
              <w:pStyle w:val="Text"/>
              <w:ind w:firstLine="0"/>
              <w:jc w:val="center"/>
              <w:rPr>
                <w:rFonts w:ascii="Cambria" w:eastAsiaTheme="minorEastAsia" w:hAnsi="Cambria" w:cstheme="minorBidi"/>
                <w:b/>
                <w:lang w:val="en-AU" w:eastAsia="en-US"/>
              </w:rPr>
            </w:pPr>
            <w:r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>(</w:t>
            </w:r>
            <w:proofErr w:type="spellStart"/>
            <w:r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>FDR</w:t>
            </w:r>
            <w:r w:rsidR="00E52D6F" w:rsidRPr="00E52D6F">
              <w:rPr>
                <w:rFonts w:ascii="Cambria" w:eastAsiaTheme="minorEastAsia" w:hAnsi="Cambria" w:cstheme="minorBidi" w:hint="eastAsia"/>
                <w:b/>
                <w:vertAlign w:val="superscript"/>
                <w:lang w:val="en-AU"/>
              </w:rPr>
              <w:t>l</w:t>
            </w:r>
            <w:proofErr w:type="spellEnd"/>
            <w:r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 xml:space="preserve"> corrected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B018A" w14:textId="77777777" w:rsidR="00BF5E20" w:rsidRPr="00A91855" w:rsidRDefault="00BF5E20" w:rsidP="000B5499">
            <w:pPr>
              <w:pStyle w:val="Text"/>
              <w:spacing w:line="240" w:lineRule="auto"/>
              <w:ind w:firstLine="0"/>
              <w:jc w:val="center"/>
              <w:rPr>
                <w:rFonts w:ascii="Cambria" w:eastAsiaTheme="minorEastAsia" w:hAnsi="Cambria" w:cstheme="minorBidi"/>
                <w:b/>
                <w:lang w:val="en-AU" w:eastAsia="en-US"/>
              </w:rPr>
            </w:pPr>
            <w:r w:rsidRPr="00A91855">
              <w:rPr>
                <w:rFonts w:ascii="Cambria" w:eastAsiaTheme="minorEastAsia" w:hAnsi="Cambria" w:cstheme="minorBidi"/>
                <w:b/>
                <w:lang w:val="en-AU" w:eastAsia="en-US"/>
              </w:rPr>
              <w:t>Global importance feature</w:t>
            </w:r>
          </w:p>
        </w:tc>
      </w:tr>
      <w:tr w:rsidR="00BF5E20" w:rsidRPr="00AE3A72" w14:paraId="4A0E0F73" w14:textId="77777777" w:rsidTr="00071ABD">
        <w:trPr>
          <w:trHeight w:val="272"/>
        </w:trPr>
        <w:tc>
          <w:tcPr>
            <w:tcW w:w="2648" w:type="dxa"/>
            <w:tcBorders>
              <w:left w:val="nil"/>
              <w:bottom w:val="nil"/>
              <w:right w:val="nil"/>
            </w:tcBorders>
          </w:tcPr>
          <w:p w14:paraId="4F6F302E" w14:textId="221E28B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</w:t>
            </w:r>
            <w:r w:rsidR="00A91855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r w:rsidRPr="00A91855">
              <w:rPr>
                <w:rFonts w:ascii="Cambria" w:hAnsi="Cambria"/>
                <w:sz w:val="20"/>
                <w:szCs w:val="20"/>
              </w:rPr>
              <w:t>_SpO</w:t>
            </w:r>
            <w:r w:rsidRPr="005B1514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r w:rsidRPr="00A91855">
              <w:rPr>
                <w:rFonts w:ascii="Cambria" w:hAnsi="Cambria"/>
                <w:sz w:val="20"/>
                <w:szCs w:val="20"/>
              </w:rPr>
              <w:t>_1_6h_Min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7983058" w14:textId="641E6F3D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22.2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8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2483A5CB" w14:textId="1622AAEC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97C201B" w14:textId="7D8E41A2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9E890F6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A805D6A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8737FB4" w14:textId="3E7D4220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TEMP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r w:rsidRPr="00A91855">
              <w:rPr>
                <w:rFonts w:ascii="Cambria" w:hAnsi="Cambria"/>
                <w:sz w:val="20"/>
                <w:szCs w:val="20"/>
              </w:rPr>
              <w:t>_2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F6D676" w14:textId="7E9E5C89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8.5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58E3DF1" w14:textId="19C91F26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EB0E8F" w14:textId="0959AF45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9A4CC8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9A4DF6F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98C6D4C" w14:textId="63F83BB3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HR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r w:rsidRPr="00A91855">
              <w:rPr>
                <w:rFonts w:ascii="Cambria" w:hAnsi="Cambria"/>
                <w:sz w:val="20"/>
                <w:szCs w:val="20"/>
              </w:rPr>
              <w:t>_5_8_Skewne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49C285" w14:textId="1C50EAC2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5.8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7B82DDA" w14:textId="7C12953E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C3CD41" w14:textId="0F0C2DF0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5EDE9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1268ED60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51C6C5B" w14:textId="6805EED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RR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r w:rsidRPr="00A91855">
              <w:rPr>
                <w:rFonts w:ascii="Cambria" w:hAnsi="Cambria"/>
                <w:sz w:val="20"/>
                <w:szCs w:val="20"/>
              </w:rPr>
              <w:t>_12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75C065" w14:textId="674AD909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2.2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662944C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DFE487" w14:textId="3D750FD4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4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4EDC5E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1C0D37CA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E672C94" w14:textId="26586752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SpO</w:t>
            </w:r>
            <w:r w:rsidR="005B1514" w:rsidRPr="005D54BB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A91855">
              <w:rPr>
                <w:rFonts w:ascii="Cambria" w:hAnsi="Cambria"/>
                <w:sz w:val="20"/>
                <w:szCs w:val="20"/>
              </w:rPr>
              <w:t>_1_4h_Skewne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260627" w14:textId="4EECFE86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.0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8C6DE95" w14:textId="74ED3198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55E0DC" w14:textId="4A948908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A00C85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3680B89F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2220252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RR_9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BFD7A3" w14:textId="3F59D8A4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22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3C04582" w14:textId="17A44DBE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375607" w14:textId="64513E5C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C4786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65D2FFF6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337768B" w14:textId="7422344E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TEMP_1_6h_Max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CB709E" w14:textId="74D8D228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5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4AC00C4" w14:textId="6DF5026A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A645DB" w14:textId="7405041F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D288B2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3A1D06D5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6AB25E66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Temp_1_12h_Ma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DC6DAF" w14:textId="3D034CC8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8.0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E68AB5D" w14:textId="53632496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82F1FD" w14:textId="3B429D05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A63A1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9A245C8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69BF013" w14:textId="2880881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SpO</w:t>
            </w:r>
            <w:r w:rsidR="005B1514" w:rsidRPr="005D54BB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A91855">
              <w:rPr>
                <w:rFonts w:ascii="Cambria" w:hAnsi="Cambria"/>
                <w:sz w:val="20"/>
                <w:szCs w:val="20"/>
              </w:rPr>
              <w:t>_5_8h_M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55C273" w14:textId="42A55F0F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8.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0117C70" w14:textId="4854031F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F932D" w14:textId="17BAE660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E11EB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7874E21E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15BC23A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RR_1_4h_Ma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370A3B" w14:textId="5D3CAA73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4.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2904723" w14:textId="35063139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05CB0D" w14:textId="62C58E26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B9A8D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7559842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713A35E" w14:textId="1EC3D581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HR_7_12h_IQR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6F1A67" w14:textId="7B63DC1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7.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C549F4F" w14:textId="0D8A252E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074E3" w14:textId="16BAA362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1047B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32C20693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9BEF0F3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9_12h_Ma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2E4D01" w14:textId="41001250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1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44CF815" w14:textId="4758E320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D5F381" w14:textId="0DE2EFE0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EB6659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1205E7F0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8830F9D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1_4h_Media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6FAEE8D" w14:textId="3ACB4F85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.0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39E5C02" w14:textId="24B66D98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3C88D2" w14:textId="0597369D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9E72A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710C77C4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79FA614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HR_11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B2F01C" w14:textId="1516E913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.0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5B22767" w14:textId="2AF82EAF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3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9E9453" w14:textId="0E23AC92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AD225F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0B2EBFFF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65B9191" w14:textId="1016E831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DBP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r w:rsidRPr="00A91855">
              <w:rPr>
                <w:rFonts w:ascii="Cambria" w:hAnsi="Cambria"/>
                <w:sz w:val="20"/>
                <w:szCs w:val="20"/>
              </w:rPr>
              <w:t>_9_12h_Skewne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EC28CB" w14:textId="09A00AF9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3.1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BE5A14D" w14:textId="5BD1B332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BF5E20" w:rsidRPr="00A9185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69F19A" w14:textId="16D45C9C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BF5E20" w:rsidRPr="00A9185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65744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6B624D9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B884985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HR_8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79296A" w14:textId="6BF17F2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3.7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136A6E5" w14:textId="1BFF9482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AD5B6F" w14:textId="2AA8A529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BF5E20" w:rsidRPr="00A9185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98CAA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480EE6DC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4B054D0" w14:textId="56278C95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SBP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r w:rsidRPr="00A91855">
              <w:rPr>
                <w:rFonts w:ascii="Cambria" w:hAnsi="Cambria"/>
                <w:sz w:val="20"/>
                <w:szCs w:val="20"/>
              </w:rPr>
              <w:t>_9_12h_Ma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B285B1" w14:textId="22D4D835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3.5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ABFBC7E" w14:textId="55BB2821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AF0044" w14:textId="5A773993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BF5E20" w:rsidRPr="00A9185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A3062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3922C812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EBB55CB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SpO2_2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D73EB6" w14:textId="2AE8B1D1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38DB099" w14:textId="6AA9ED64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BCA764" w14:textId="1EF2F84B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E5796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4761269C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6622552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5_8h_M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3E78E7" w14:textId="3BFA6A9B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2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DB12603" w14:textId="10D88152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BF5E20" w:rsidRPr="00A9185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0C10BD" w14:textId="5CE5E56D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EAFFB8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70711C65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51316BF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RR_5_8h_Media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5C82B0" w14:textId="7A9F811A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1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00E89F5" w14:textId="36B92E7C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CF44C3" w14:textId="1C77961C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8DAEA0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4639575D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E5B3A97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RR_1_12h_Skewne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E37BE9" w14:textId="3AA64D4A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6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E15774E" w14:textId="02E086D7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8EC720" w14:textId="226B9361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9DDA9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5F47149E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20D962C1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TEMP_9_12h_M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AE4308" w14:textId="18EFF5F0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.9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E4E573C" w14:textId="48BABACC" w:rsidR="00BF5E20" w:rsidRPr="00A91855" w:rsidRDefault="0082249E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55DA7" w14:textId="3E9D104E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.6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96CD1A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66DA8DDA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4EED7C0" w14:textId="65F27369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EWS_SpO</w:t>
            </w:r>
            <w:r w:rsidR="005B1514" w:rsidRPr="005D54BB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A91855">
              <w:rPr>
                <w:rFonts w:ascii="Cambria" w:hAnsi="Cambria"/>
                <w:sz w:val="20"/>
                <w:szCs w:val="20"/>
              </w:rPr>
              <w:t>_5_8h_M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D7BF3D" w14:textId="2A876544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5.6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4D03C83" w14:textId="1DF27528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AE2DA7" w14:textId="05F1662E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1A4520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7553B626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6980CAFF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TEMP_1_6h_Skewne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F87A92" w14:textId="2744AEE2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6.</w:t>
            </w:r>
            <w:r w:rsidR="0082249E">
              <w:rPr>
                <w:rFonts w:ascii="Cambria" w:hAnsi="Cambria" w:hint="eastAsia"/>
                <w:sz w:val="20"/>
                <w:szCs w:val="20"/>
              </w:rPr>
              <w:t>8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382F607" w14:textId="547CE96C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252CDB" w14:textId="2A18146B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69DE2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251C1C36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277FC1D9" w14:textId="2545321D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SBP_1_6h_Std</w:t>
            </w:r>
            <w:r w:rsidR="00A9185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3C66FD" w14:textId="10F5CB0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17.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747EADB" w14:textId="7D3CED07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09793F" w14:textId="27E6619E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D4DBD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O</w:t>
            </w:r>
          </w:p>
        </w:tc>
      </w:tr>
      <w:tr w:rsidR="00BF5E20" w:rsidRPr="00AE3A72" w14:paraId="077D9EBF" w14:textId="77777777" w:rsidTr="00071ABD">
        <w:trPr>
          <w:trHeight w:val="272"/>
        </w:trPr>
        <w:tc>
          <w:tcPr>
            <w:tcW w:w="2648" w:type="dxa"/>
            <w:tcBorders>
              <w:top w:val="nil"/>
              <w:left w:val="nil"/>
              <w:right w:val="nil"/>
            </w:tcBorders>
          </w:tcPr>
          <w:p w14:paraId="42730135" w14:textId="214269CC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Gini_SpO</w:t>
            </w:r>
            <w:r w:rsidR="005B1514" w:rsidRPr="005D54BB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10233EE" w14:textId="407A847D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-35.75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5C8F1DF5" w14:textId="2A65DB09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97D1A70" w14:textId="68490DD2" w:rsidR="00BF5E20" w:rsidRPr="00A91855" w:rsidRDefault="00B27807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F6C441B" w14:textId="77777777" w:rsidR="00BF5E20" w:rsidRPr="00A91855" w:rsidRDefault="00BF5E20" w:rsidP="000B54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91855">
              <w:rPr>
                <w:rFonts w:ascii="Cambria" w:hAnsi="Cambria"/>
                <w:sz w:val="20"/>
                <w:szCs w:val="20"/>
              </w:rPr>
              <w:t>X</w:t>
            </w:r>
          </w:p>
        </w:tc>
      </w:tr>
    </w:tbl>
    <w:p w14:paraId="332395FD" w14:textId="4903AA63" w:rsidR="00A91855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early warning score</w:t>
      </w:r>
    </w:p>
    <w:p w14:paraId="47ABB5A5" w14:textId="21A7E7BC" w:rsidR="00A91855" w:rsidRPr="0068509F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SpO</w:t>
      </w:r>
      <w:r w:rsidRPr="00A91855">
        <w:rPr>
          <w:rFonts w:ascii="Cambria" w:eastAsiaTheme="minorHAnsi" w:hAnsi="Cambria" w:cs="Calibri" w:hint="eastAsia"/>
          <w:sz w:val="24"/>
          <w:szCs w:val="24"/>
          <w:vertAlign w:val="subscript"/>
        </w:rPr>
        <w:t>2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o</w:t>
      </w:r>
      <w:r w:rsidRPr="00A91855">
        <w:rPr>
          <w:rFonts w:ascii="Cambria" w:eastAsiaTheme="minorHAnsi" w:hAnsi="Cambria" w:cs="Calibri"/>
          <w:sz w:val="24"/>
          <w:szCs w:val="24"/>
        </w:rPr>
        <w:t>xyhemoglobin saturation</w:t>
      </w:r>
    </w:p>
    <w:p w14:paraId="486B1DD9" w14:textId="49D0A664" w:rsidR="00A91855" w:rsidRPr="0068509F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>
        <w:rPr>
          <w:rFonts w:ascii="Cambria" w:eastAsiaTheme="minorHAnsi" w:hAnsi="Cambria" w:cs="Calibri" w:hint="eastAsia"/>
          <w:sz w:val="24"/>
          <w:szCs w:val="24"/>
        </w:rPr>
        <w:t>Mi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m</w:t>
      </w:r>
      <w:r w:rsidRPr="00A91855">
        <w:rPr>
          <w:rFonts w:ascii="Cambria" w:eastAsiaTheme="minorHAnsi" w:hAnsi="Cambria" w:cs="Calibri"/>
          <w:sz w:val="24"/>
          <w:szCs w:val="24"/>
        </w:rPr>
        <w:t>inimum</w:t>
      </w:r>
    </w:p>
    <w:p w14:paraId="773DCF77" w14:textId="6D744CE3" w:rsidR="00A91855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A91855">
        <w:rPr>
          <w:rFonts w:ascii="Cambria" w:eastAsiaTheme="minorHAnsi" w:hAnsi="Cambria" w:cs="Calibri"/>
          <w:sz w:val="24"/>
          <w:szCs w:val="24"/>
        </w:rPr>
        <w:t>TEM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temperature</w:t>
      </w:r>
    </w:p>
    <w:p w14:paraId="194D1027" w14:textId="75D436BA" w:rsidR="00A91855" w:rsidRDefault="00A91855" w:rsidP="00A91855">
      <w:pPr>
        <w:pStyle w:val="a0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>
        <w:rPr>
          <w:rFonts w:ascii="Cambria" w:eastAsiaTheme="minorHAnsi" w:hAnsi="Cambria" w:cs="Calibri" w:hint="eastAsia"/>
          <w:sz w:val="24"/>
          <w:szCs w:val="24"/>
        </w:rPr>
        <w:t>H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heart rate</w:t>
      </w:r>
    </w:p>
    <w:p w14:paraId="0A945830" w14:textId="62B83766" w:rsidR="00A91855" w:rsidRPr="0068509F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A91855">
        <w:rPr>
          <w:rFonts w:ascii="Cambria" w:eastAsiaTheme="minorHAnsi" w:hAnsi="Cambria" w:cs="Calibri"/>
          <w:sz w:val="24"/>
          <w:szCs w:val="24"/>
        </w:rPr>
        <w:t>R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r</w:t>
      </w:r>
      <w:r w:rsidRPr="00A91855">
        <w:rPr>
          <w:rFonts w:ascii="Cambria" w:eastAsiaTheme="minorHAnsi" w:hAnsi="Cambria" w:cs="Calibri"/>
          <w:sz w:val="24"/>
          <w:szCs w:val="24"/>
        </w:rPr>
        <w:t>espiratory rate</w:t>
      </w:r>
    </w:p>
    <w:p w14:paraId="5B03366F" w14:textId="31778069" w:rsidR="00A91855" w:rsidRPr="0068509F" w:rsidRDefault="00A91855" w:rsidP="00A9185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Pr="00A91855">
        <w:rPr>
          <w:rFonts w:ascii="Cambria" w:eastAsiaTheme="minorHAnsi" w:hAnsi="Cambria" w:cs="Calibri"/>
          <w:sz w:val="24"/>
          <w:szCs w:val="24"/>
        </w:rPr>
        <w:t>Max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m</w:t>
      </w:r>
      <w:r w:rsidRPr="00A91855">
        <w:rPr>
          <w:rFonts w:ascii="Cambria" w:eastAsiaTheme="minorHAnsi" w:hAnsi="Cambria" w:cs="Calibri"/>
          <w:sz w:val="24"/>
          <w:szCs w:val="24"/>
        </w:rPr>
        <w:t>aximum</w:t>
      </w:r>
    </w:p>
    <w:p w14:paraId="74B6E1DD" w14:textId="58F43B41" w:rsidR="00A91855" w:rsidRDefault="00A91855" w:rsidP="00A91855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Pr="00A91855">
        <w:rPr>
          <w:rFonts w:ascii="Cambria" w:eastAsiaTheme="minorHAnsi" w:hAnsi="Cambria" w:cs="Calibri"/>
          <w:sz w:val="24"/>
          <w:szCs w:val="24"/>
        </w:rPr>
        <w:t>IQ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i</w:t>
      </w:r>
      <w:r w:rsidRPr="00A91855">
        <w:rPr>
          <w:rFonts w:ascii="Cambria" w:eastAsiaTheme="minorHAnsi" w:hAnsi="Cambria" w:cs="Calibri"/>
          <w:sz w:val="24"/>
          <w:szCs w:val="24"/>
        </w:rPr>
        <w:t>nterquartile range</w:t>
      </w:r>
    </w:p>
    <w:p w14:paraId="2703E0CF" w14:textId="426AFD34" w:rsidR="00A91855" w:rsidRDefault="00A91855" w:rsidP="00A91855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DB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d</w:t>
      </w:r>
      <w:r w:rsidRPr="00A91855">
        <w:rPr>
          <w:rFonts w:ascii="Cambria" w:eastAsiaTheme="minorHAnsi" w:hAnsi="Cambria" w:cs="Calibri"/>
          <w:sz w:val="24"/>
          <w:szCs w:val="24"/>
        </w:rPr>
        <w:t>iastolic blood pressure</w:t>
      </w:r>
      <w:bookmarkStart w:id="1" w:name="_GoBack"/>
      <w:bookmarkEnd w:id="1"/>
    </w:p>
    <w:p w14:paraId="2205D084" w14:textId="66939E92" w:rsidR="00A91855" w:rsidRDefault="00A91855" w:rsidP="00A91855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>
        <w:rPr>
          <w:rFonts w:ascii="Cambria" w:eastAsiaTheme="minorHAnsi" w:hAnsi="Cambria" w:cs="Calibri" w:hint="eastAsia"/>
          <w:sz w:val="24"/>
          <w:szCs w:val="24"/>
        </w:rPr>
        <w:t>SB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s</w:t>
      </w:r>
      <w:r w:rsidRPr="00A91855">
        <w:rPr>
          <w:rFonts w:ascii="Cambria" w:eastAsiaTheme="minorHAnsi" w:hAnsi="Cambria" w:cs="Calibri"/>
          <w:sz w:val="24"/>
          <w:szCs w:val="24"/>
        </w:rPr>
        <w:t>ystolic blood pressure</w:t>
      </w:r>
    </w:p>
    <w:p w14:paraId="541D1937" w14:textId="24A8A4B0" w:rsidR="00A91855" w:rsidRDefault="00A91855" w:rsidP="00A91855">
      <w:pPr>
        <w:spacing w:line="276" w:lineRule="auto"/>
        <w:rPr>
          <w:rFonts w:ascii="Cambria" w:eastAsiaTheme="minorHAnsi" w:hAnsi="Cambria" w:cs="Calibri" w:hint="eastAsia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>
        <w:rPr>
          <w:rFonts w:ascii="Cambria" w:eastAsiaTheme="minorHAnsi" w:hAnsi="Cambria" w:cs="Calibri" w:hint="eastAsia"/>
          <w:sz w:val="24"/>
          <w:szCs w:val="24"/>
        </w:rPr>
        <w:t>Std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s</w:t>
      </w:r>
      <w:r w:rsidRPr="00A91855">
        <w:rPr>
          <w:rFonts w:ascii="Cambria" w:eastAsiaTheme="minorHAnsi" w:hAnsi="Cambria" w:cs="Calibri"/>
          <w:sz w:val="24"/>
          <w:szCs w:val="24"/>
        </w:rPr>
        <w:t>tandard deviation</w:t>
      </w:r>
    </w:p>
    <w:p w14:paraId="6612333A" w14:textId="0AB251EE" w:rsidR="00E52D6F" w:rsidRPr="00E52D6F" w:rsidRDefault="00E52D6F" w:rsidP="00E52D6F">
      <w:pPr>
        <w:pStyle w:val="a0"/>
      </w:pPr>
      <w:proofErr w:type="spellStart"/>
      <w:proofErr w:type="gramStart"/>
      <w:r w:rsidRPr="00072008">
        <w:rPr>
          <w:rFonts w:ascii="Cambria" w:eastAsiaTheme="minorHAnsi" w:hAnsi="Cambria" w:cs="Calibri" w:hint="eastAsia"/>
          <w:sz w:val="24"/>
          <w:szCs w:val="24"/>
          <w:vertAlign w:val="superscript"/>
        </w:rPr>
        <w:t>l</w:t>
      </w:r>
      <w:r w:rsidRPr="00072008">
        <w:rPr>
          <w:rFonts w:ascii="Cambria" w:eastAsiaTheme="minorHAnsi" w:hAnsi="Cambria" w:cs="Calibri" w:hint="eastAsia"/>
          <w:sz w:val="24"/>
          <w:szCs w:val="24"/>
        </w:rPr>
        <w:t>FDR</w:t>
      </w:r>
      <w:proofErr w:type="spellEnd"/>
      <w:proofErr w:type="gramEnd"/>
      <w:r w:rsidRPr="00072008">
        <w:rPr>
          <w:rFonts w:ascii="Cambria" w:eastAsiaTheme="minorHAnsi" w:hAnsi="Cambria" w:cs="Calibri" w:hint="eastAsia"/>
          <w:sz w:val="24"/>
          <w:szCs w:val="24"/>
        </w:rPr>
        <w:t>: false discovery rate</w:t>
      </w:r>
    </w:p>
    <w:p w14:paraId="5C50D860" w14:textId="77777777" w:rsidR="00A91855" w:rsidRPr="00A91855" w:rsidRDefault="00A91855" w:rsidP="00BF5E20">
      <w:pPr>
        <w:spacing w:line="276" w:lineRule="auto"/>
      </w:pPr>
    </w:p>
    <w:sectPr w:rsidR="00A91855" w:rsidRPr="00A91855" w:rsidSect="00BF5E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15CD2" w14:textId="77777777" w:rsidR="00CA2F8A" w:rsidRDefault="00CA2F8A" w:rsidP="00A91855">
      <w:r>
        <w:separator/>
      </w:r>
    </w:p>
  </w:endnote>
  <w:endnote w:type="continuationSeparator" w:id="0">
    <w:p w14:paraId="31D27CE0" w14:textId="77777777" w:rsidR="00CA2F8A" w:rsidRDefault="00CA2F8A" w:rsidP="00A91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F92351" w14:textId="77777777" w:rsidR="00CA2F8A" w:rsidRDefault="00CA2F8A" w:rsidP="00A91855">
      <w:r>
        <w:separator/>
      </w:r>
    </w:p>
  </w:footnote>
  <w:footnote w:type="continuationSeparator" w:id="0">
    <w:p w14:paraId="3C49A79D" w14:textId="77777777" w:rsidR="00CA2F8A" w:rsidRDefault="00CA2F8A" w:rsidP="00A91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E20"/>
    <w:rsid w:val="00072008"/>
    <w:rsid w:val="00074A5B"/>
    <w:rsid w:val="000B5499"/>
    <w:rsid w:val="000D7C46"/>
    <w:rsid w:val="00157E13"/>
    <w:rsid w:val="001643AD"/>
    <w:rsid w:val="00185003"/>
    <w:rsid w:val="00187B82"/>
    <w:rsid w:val="001B44BB"/>
    <w:rsid w:val="003351A4"/>
    <w:rsid w:val="00393597"/>
    <w:rsid w:val="004145FF"/>
    <w:rsid w:val="004F0325"/>
    <w:rsid w:val="005B1514"/>
    <w:rsid w:val="005D0489"/>
    <w:rsid w:val="00655DAA"/>
    <w:rsid w:val="0082249E"/>
    <w:rsid w:val="008F638F"/>
    <w:rsid w:val="00904AEF"/>
    <w:rsid w:val="009134B1"/>
    <w:rsid w:val="00A91855"/>
    <w:rsid w:val="00B27807"/>
    <w:rsid w:val="00B54096"/>
    <w:rsid w:val="00BF5E20"/>
    <w:rsid w:val="00CA2F8A"/>
    <w:rsid w:val="00D41D1D"/>
    <w:rsid w:val="00D75AB6"/>
    <w:rsid w:val="00DC3826"/>
    <w:rsid w:val="00E14CFE"/>
    <w:rsid w:val="00E52D6F"/>
    <w:rsid w:val="00EA7D1A"/>
    <w:rsid w:val="00ED1C22"/>
    <w:rsid w:val="00ED389C"/>
    <w:rsid w:val="00F232C0"/>
    <w:rsid w:val="00F9508B"/>
    <w:rsid w:val="00FA40F2"/>
    <w:rsid w:val="00FC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8F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F5E2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BF5E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5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5E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5E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5E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5E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5E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5E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5E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BF5E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BF5E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BF5E2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BF5E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BF5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BF5E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BF5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BF5E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BF5E2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F5E20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BF5E20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BF5E2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BF5E20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BF5E20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39"/>
    <w:unhideWhenUsed/>
    <w:rsid w:val="00BF5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BF5E2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BF5E20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BF5E2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BF5E20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BF5E2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BF5E20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BF5E20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rsid w:val="00BF5E20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BF5E20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BF5E20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BF5E20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BF5E20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BF5E20"/>
    <w:rPr>
      <w:color w:val="808080"/>
    </w:rPr>
  </w:style>
  <w:style w:type="paragraph" w:customStyle="1" w:styleId="Text">
    <w:name w:val="Text"/>
    <w:basedOn w:val="a"/>
    <w:next w:val="a"/>
    <w:link w:val="TextChar"/>
    <w:rsid w:val="00BF5E20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BF5E20"/>
    <w:rPr>
      <w:rFonts w:ascii="Times New Roman" w:eastAsia="바탕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F5E2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BF5E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5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5E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5E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5E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5E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5E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5E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5E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BF5E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BF5E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BF5E2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BF5E20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BF5E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BF5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BF5E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BF5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BF5E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BF5E2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F5E20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BF5E20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BF5E2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BF5E20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BF5E20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39"/>
    <w:unhideWhenUsed/>
    <w:rsid w:val="00BF5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BF5E2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BF5E20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BF5E2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BF5E20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BF5E2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BF5E20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BF5E20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rsid w:val="00BF5E20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BF5E20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BF5E20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BF5E20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BF5E20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BF5E20"/>
    <w:rPr>
      <w:color w:val="808080"/>
    </w:rPr>
  </w:style>
  <w:style w:type="paragraph" w:customStyle="1" w:styleId="Text">
    <w:name w:val="Text"/>
    <w:basedOn w:val="a"/>
    <w:next w:val="a"/>
    <w:link w:val="TextChar"/>
    <w:rsid w:val="00BF5E20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BF5E20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26A7B-ADBF-4C15-95A1-AE91C87B0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8</cp:revision>
  <dcterms:created xsi:type="dcterms:W3CDTF">2024-06-03T08:00:00Z</dcterms:created>
  <dcterms:modified xsi:type="dcterms:W3CDTF">2024-07-26T06:04:00Z</dcterms:modified>
</cp:coreProperties>
</file>